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7EDF9" w14:textId="6A554F24" w:rsidR="00C74E11" w:rsidRPr="00C44197" w:rsidRDefault="00C44197" w:rsidP="00C44197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New variants of COVID-19 (</w:t>
      </w:r>
      <w:r w:rsidRPr="00897619">
        <w:rPr>
          <w:b/>
          <w:bCs/>
          <w:sz w:val="32"/>
          <w:szCs w:val="32"/>
        </w:rPr>
        <w:t>XBB.1.5 and XBB.1.1</w:t>
      </w:r>
      <w:r>
        <w:rPr>
          <w:b/>
          <w:bCs/>
          <w:sz w:val="32"/>
          <w:szCs w:val="32"/>
        </w:rPr>
        <w:t xml:space="preserve">6, </w:t>
      </w:r>
      <w:r w:rsidRPr="00A96405">
        <w:rPr>
          <w:b/>
          <w:bCs/>
          <w:sz w:val="32"/>
          <w:szCs w:val="32"/>
        </w:rPr>
        <w:t>the “Arcturus”</w:t>
      </w:r>
      <w:r>
        <w:rPr>
          <w:b/>
          <w:bCs/>
          <w:sz w:val="32"/>
          <w:szCs w:val="32"/>
        </w:rPr>
        <w:t xml:space="preserve">): </w:t>
      </w:r>
      <w:r w:rsidRPr="00C41F30">
        <w:rPr>
          <w:b/>
          <w:bCs/>
          <w:sz w:val="32"/>
          <w:szCs w:val="32"/>
        </w:rPr>
        <w:t>A systematic review of what the best evidence says about highly questioned concerns</w:t>
      </w:r>
      <w:r>
        <w:rPr>
          <w:b/>
          <w:bCs/>
          <w:sz w:val="32"/>
          <w:szCs w:val="32"/>
        </w:rPr>
        <w:t>, with</w:t>
      </w:r>
      <w:r w:rsidRPr="00C41F30">
        <w:rPr>
          <w:b/>
          <w:bCs/>
          <w:sz w:val="32"/>
          <w:szCs w:val="32"/>
        </w:rPr>
        <w:t xml:space="preserve"> focus on expert recommendations and a brief comparison between different peaks in the COVID-19 pandemic</w:t>
      </w:r>
      <w:bookmarkStart w:id="0" w:name="_GoBack"/>
      <w:bookmarkEnd w:id="0"/>
    </w:p>
    <w:tbl>
      <w:tblPr>
        <w:tblStyle w:val="TableGridLight"/>
        <w:tblpPr w:leftFromText="180" w:rightFromText="180" w:vertAnchor="page" w:horzAnchor="margin" w:tblpY="5261"/>
        <w:tblW w:w="13045" w:type="dxa"/>
        <w:tblLook w:val="04A0" w:firstRow="1" w:lastRow="0" w:firstColumn="1" w:lastColumn="0" w:noHBand="0" w:noVBand="1"/>
      </w:tblPr>
      <w:tblGrid>
        <w:gridCol w:w="1615"/>
        <w:gridCol w:w="9270"/>
        <w:gridCol w:w="2160"/>
      </w:tblGrid>
      <w:tr w:rsidR="00496231" w14:paraId="063D08FC" w14:textId="77777777" w:rsidTr="00203F18">
        <w:tc>
          <w:tcPr>
            <w:tcW w:w="1615" w:type="dxa"/>
            <w:shd w:val="clear" w:color="auto" w:fill="D9E2F3" w:themeFill="accent1" w:themeFillTint="33"/>
          </w:tcPr>
          <w:p w14:paraId="0B1B7FFC" w14:textId="77777777" w:rsidR="00496231" w:rsidRDefault="00496231" w:rsidP="00BA483F">
            <w:r>
              <w:t>Database</w:t>
            </w:r>
          </w:p>
        </w:tc>
        <w:tc>
          <w:tcPr>
            <w:tcW w:w="9270" w:type="dxa"/>
            <w:shd w:val="clear" w:color="auto" w:fill="D9E2F3" w:themeFill="accent1" w:themeFillTint="33"/>
          </w:tcPr>
          <w:p w14:paraId="3909A14B" w14:textId="77777777" w:rsidR="00496231" w:rsidRDefault="00496231" w:rsidP="00BA483F">
            <w:r>
              <w:t>Search string</w:t>
            </w:r>
          </w:p>
        </w:tc>
        <w:tc>
          <w:tcPr>
            <w:tcW w:w="2160" w:type="dxa"/>
            <w:shd w:val="clear" w:color="auto" w:fill="D9E2F3" w:themeFill="accent1" w:themeFillTint="33"/>
          </w:tcPr>
          <w:p w14:paraId="417D7D4F" w14:textId="77777777" w:rsidR="00496231" w:rsidRDefault="00496231" w:rsidP="00BA483F">
            <w:r>
              <w:t>Number of results</w:t>
            </w:r>
          </w:p>
        </w:tc>
      </w:tr>
      <w:tr w:rsidR="00496231" w14:paraId="7AE2C1D0" w14:textId="77777777" w:rsidTr="00BA483F">
        <w:trPr>
          <w:trHeight w:val="608"/>
        </w:trPr>
        <w:tc>
          <w:tcPr>
            <w:tcW w:w="1615" w:type="dxa"/>
          </w:tcPr>
          <w:p w14:paraId="6E8E5162" w14:textId="77777777" w:rsidR="00496231" w:rsidRDefault="00496231" w:rsidP="00BA483F">
            <w:proofErr w:type="spellStart"/>
            <w:r>
              <w:t>Pubmed</w:t>
            </w:r>
            <w:proofErr w:type="spellEnd"/>
            <w:r>
              <w:t xml:space="preserve"> </w:t>
            </w:r>
          </w:p>
        </w:tc>
        <w:tc>
          <w:tcPr>
            <w:tcW w:w="9270" w:type="dxa"/>
          </w:tcPr>
          <w:p w14:paraId="64D51263" w14:textId="73C88064" w:rsidR="001976C9" w:rsidRPr="005F041E" w:rsidRDefault="001976C9" w:rsidP="00BA4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B4140F">
              <w:rPr>
                <w:sz w:val="18"/>
                <w:szCs w:val="18"/>
              </w:rPr>
              <w:t xml:space="preserve">(Omicron) OR </w:t>
            </w:r>
            <w:r w:rsidR="008B621A" w:rsidRPr="008B621A">
              <w:rPr>
                <w:sz w:val="18"/>
                <w:szCs w:val="18"/>
              </w:rPr>
              <w:t>(</w:t>
            </w:r>
            <w:r w:rsidRPr="001976C9">
              <w:rPr>
                <w:sz w:val="18"/>
                <w:szCs w:val="18"/>
              </w:rPr>
              <w:t>XBB.1.5</w:t>
            </w:r>
            <w:r w:rsidR="00B549CA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OR (</w:t>
            </w:r>
            <w:r w:rsidRPr="001976C9">
              <w:rPr>
                <w:sz w:val="18"/>
                <w:szCs w:val="18"/>
              </w:rPr>
              <w:t>BQ.1.1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Q.1.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A.5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CH1.1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XBB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.1.617.2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A.4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.1.1.529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A.2</w:t>
            </w:r>
            <w:r>
              <w:rPr>
                <w:sz w:val="18"/>
                <w:szCs w:val="18"/>
              </w:rPr>
              <w:t xml:space="preserve">) OR </w:t>
            </w:r>
            <w:r w:rsidRPr="001976C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1976C9">
              <w:rPr>
                <w:sz w:val="18"/>
                <w:szCs w:val="18"/>
              </w:rPr>
              <w:t>BA.2.12.1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A.2.75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N.1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XBB.1.9.1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A.4.6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A.5.2.6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F.7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F.11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XBB.1.5.1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XBB.1.5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A.2.75.2</w:t>
            </w:r>
            <w:r>
              <w:rPr>
                <w:sz w:val="18"/>
                <w:szCs w:val="18"/>
              </w:rPr>
              <w:t>) OR (</w:t>
            </w:r>
            <w:r w:rsidRPr="001976C9">
              <w:rPr>
                <w:sz w:val="18"/>
                <w:szCs w:val="18"/>
              </w:rPr>
              <w:t>BN1</w:t>
            </w:r>
            <w:r>
              <w:rPr>
                <w:sz w:val="18"/>
                <w:szCs w:val="18"/>
              </w:rPr>
              <w:t>))</w:t>
            </w:r>
            <w:r w:rsidR="00B4140F">
              <w:rPr>
                <w:sz w:val="18"/>
                <w:szCs w:val="18"/>
              </w:rPr>
              <w:t xml:space="preserve"> AND ((</w:t>
            </w:r>
            <w:r w:rsidR="00B4140F" w:rsidRPr="00B4140F">
              <w:rPr>
                <w:sz w:val="18"/>
                <w:szCs w:val="18"/>
              </w:rPr>
              <w:t>Guideline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Expert opinion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Recommendation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Consensus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Opinion</w:t>
            </w:r>
            <w:r w:rsidR="00B4140F">
              <w:rPr>
                <w:sz w:val="18"/>
                <w:szCs w:val="18"/>
              </w:rPr>
              <w:t>))</w:t>
            </w:r>
          </w:p>
        </w:tc>
        <w:tc>
          <w:tcPr>
            <w:tcW w:w="2160" w:type="dxa"/>
          </w:tcPr>
          <w:p w14:paraId="5D2F4E7C" w14:textId="11CA20F7" w:rsidR="00496231" w:rsidRDefault="00B4140F" w:rsidP="00BA483F">
            <w:r>
              <w:t>10</w:t>
            </w:r>
            <w:r w:rsidR="001705D2">
              <w:t>9</w:t>
            </w:r>
          </w:p>
        </w:tc>
      </w:tr>
      <w:tr w:rsidR="00496231" w14:paraId="65124CC8" w14:textId="77777777" w:rsidTr="00BA483F">
        <w:tc>
          <w:tcPr>
            <w:tcW w:w="1615" w:type="dxa"/>
          </w:tcPr>
          <w:p w14:paraId="68322F70" w14:textId="77777777" w:rsidR="00496231" w:rsidRDefault="00496231" w:rsidP="00BA483F">
            <w:r>
              <w:t>Scopus</w:t>
            </w:r>
          </w:p>
        </w:tc>
        <w:tc>
          <w:tcPr>
            <w:tcW w:w="9270" w:type="dxa"/>
          </w:tcPr>
          <w:p w14:paraId="6852C4A9" w14:textId="0A72413A" w:rsidR="00496231" w:rsidRPr="005F041E" w:rsidRDefault="00496231" w:rsidP="00BA483F">
            <w:pPr>
              <w:rPr>
                <w:sz w:val="18"/>
                <w:szCs w:val="18"/>
              </w:rPr>
            </w:pPr>
            <w:r w:rsidRPr="005F041E">
              <w:rPr>
                <w:sz w:val="18"/>
                <w:szCs w:val="18"/>
              </w:rPr>
              <w:t>TITLE-ABS-KEY(</w:t>
            </w:r>
            <w:r w:rsidR="00B4140F">
              <w:rPr>
                <w:sz w:val="18"/>
                <w:szCs w:val="18"/>
              </w:rPr>
              <w:t xml:space="preserve">((Omicron) OR </w:t>
            </w:r>
            <w:r w:rsidR="00B4140F" w:rsidRPr="008B621A">
              <w:rPr>
                <w:sz w:val="18"/>
                <w:szCs w:val="18"/>
              </w:rPr>
              <w:t>(</w:t>
            </w:r>
            <w:r w:rsidR="00B4140F" w:rsidRPr="001976C9">
              <w:rPr>
                <w:sz w:val="18"/>
                <w:szCs w:val="18"/>
              </w:rPr>
              <w:t>XBB.1.5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Q.1.1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Q.1.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A.5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CH1.1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XBB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.1.617.2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A.4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.1.1.529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A.2</w:t>
            </w:r>
            <w:r w:rsidR="00B4140F">
              <w:rPr>
                <w:sz w:val="18"/>
                <w:szCs w:val="18"/>
              </w:rPr>
              <w:t xml:space="preserve">) OR </w:t>
            </w:r>
            <w:r w:rsidR="00B4140F" w:rsidRPr="001976C9">
              <w:rPr>
                <w:sz w:val="18"/>
                <w:szCs w:val="18"/>
              </w:rPr>
              <w:t xml:space="preserve"> </w:t>
            </w:r>
            <w:r w:rsidR="00B4140F">
              <w:rPr>
                <w:sz w:val="18"/>
                <w:szCs w:val="18"/>
              </w:rPr>
              <w:t>(</w:t>
            </w:r>
            <w:r w:rsidR="00B4140F" w:rsidRPr="001976C9">
              <w:rPr>
                <w:sz w:val="18"/>
                <w:szCs w:val="18"/>
              </w:rPr>
              <w:t>BA.2.12.1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A.2.75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N.1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XBB.1.9.1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A.4.6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A.5.2.6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F.7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F.11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XBB.1.5.1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XBB.1.5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A.2.75.2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1976C9">
              <w:rPr>
                <w:sz w:val="18"/>
                <w:szCs w:val="18"/>
              </w:rPr>
              <w:t>BN1</w:t>
            </w:r>
            <w:r w:rsidR="00B4140F">
              <w:rPr>
                <w:sz w:val="18"/>
                <w:szCs w:val="18"/>
              </w:rPr>
              <w:t>)) AND ((</w:t>
            </w:r>
            <w:r w:rsidR="00B4140F" w:rsidRPr="00B4140F">
              <w:rPr>
                <w:sz w:val="18"/>
                <w:szCs w:val="18"/>
              </w:rPr>
              <w:t>Guideline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Expert opinion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Recommendation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Consensus</w:t>
            </w:r>
            <w:r w:rsidR="00B4140F">
              <w:rPr>
                <w:sz w:val="18"/>
                <w:szCs w:val="18"/>
              </w:rPr>
              <w:t>) OR (</w:t>
            </w:r>
            <w:r w:rsidR="00B4140F" w:rsidRPr="00B4140F">
              <w:rPr>
                <w:sz w:val="18"/>
                <w:szCs w:val="18"/>
              </w:rPr>
              <w:t>Opinion</w:t>
            </w:r>
            <w:r w:rsidR="00B4140F">
              <w:rPr>
                <w:sz w:val="18"/>
                <w:szCs w:val="18"/>
              </w:rPr>
              <w:t>))</w:t>
            </w:r>
            <w:r w:rsidR="00B549CA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14:paraId="4A4F7397" w14:textId="4B65F14B" w:rsidR="00496231" w:rsidRDefault="00107EC1" w:rsidP="00BA483F">
            <w:r>
              <w:t>49</w:t>
            </w:r>
          </w:p>
        </w:tc>
      </w:tr>
      <w:tr w:rsidR="00496231" w14:paraId="0B9C2D06" w14:textId="77777777" w:rsidTr="00BA483F">
        <w:tc>
          <w:tcPr>
            <w:tcW w:w="1615" w:type="dxa"/>
          </w:tcPr>
          <w:p w14:paraId="0A188833" w14:textId="77777777" w:rsidR="00496231" w:rsidRDefault="00496231" w:rsidP="00BA483F">
            <w:r>
              <w:t>Web of Science</w:t>
            </w:r>
          </w:p>
        </w:tc>
        <w:tc>
          <w:tcPr>
            <w:tcW w:w="9270" w:type="dxa"/>
          </w:tcPr>
          <w:p w14:paraId="78AFF215" w14:textId="6D16A985" w:rsidR="00496231" w:rsidRPr="005F041E" w:rsidRDefault="00496231" w:rsidP="00BA483F">
            <w:pPr>
              <w:rPr>
                <w:sz w:val="18"/>
                <w:szCs w:val="18"/>
              </w:rPr>
            </w:pPr>
            <w:r w:rsidRPr="005F041E">
              <w:rPr>
                <w:sz w:val="18"/>
                <w:szCs w:val="18"/>
              </w:rPr>
              <w:t>TS=(</w:t>
            </w:r>
            <w:r w:rsidR="00107EC1">
              <w:rPr>
                <w:sz w:val="18"/>
                <w:szCs w:val="18"/>
              </w:rPr>
              <w:t xml:space="preserve">(Omicron) OR </w:t>
            </w:r>
            <w:r w:rsidR="00107EC1" w:rsidRPr="008B621A">
              <w:rPr>
                <w:sz w:val="18"/>
                <w:szCs w:val="18"/>
              </w:rPr>
              <w:t>(</w:t>
            </w:r>
            <w:r w:rsidR="00107EC1" w:rsidRPr="001976C9">
              <w:rPr>
                <w:sz w:val="18"/>
                <w:szCs w:val="18"/>
              </w:rPr>
              <w:t>XBB.1.5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Q.1.1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Q.1.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A.5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CH1.1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XBB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.1.617.2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A.4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.1.1.529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A.2</w:t>
            </w:r>
            <w:r w:rsidR="00107EC1">
              <w:rPr>
                <w:sz w:val="18"/>
                <w:szCs w:val="18"/>
              </w:rPr>
              <w:t xml:space="preserve">) OR </w:t>
            </w:r>
            <w:r w:rsidR="00107EC1" w:rsidRPr="001976C9">
              <w:rPr>
                <w:sz w:val="18"/>
                <w:szCs w:val="18"/>
              </w:rPr>
              <w:t xml:space="preserve"> </w:t>
            </w:r>
            <w:r w:rsidR="00107EC1">
              <w:rPr>
                <w:sz w:val="18"/>
                <w:szCs w:val="18"/>
              </w:rPr>
              <w:t>(</w:t>
            </w:r>
            <w:r w:rsidR="00107EC1" w:rsidRPr="001976C9">
              <w:rPr>
                <w:sz w:val="18"/>
                <w:szCs w:val="18"/>
              </w:rPr>
              <w:t>BA.2.12.1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A.2.75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N.1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XBB.1.9.1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A.4.6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A.5.2.6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F.7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F.11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XBB.1.5.1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XBB.1.5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A.2.75.2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1976C9">
              <w:rPr>
                <w:sz w:val="18"/>
                <w:szCs w:val="18"/>
              </w:rPr>
              <w:t>BN1</w:t>
            </w:r>
            <w:r w:rsidR="00107EC1">
              <w:rPr>
                <w:sz w:val="18"/>
                <w:szCs w:val="18"/>
              </w:rPr>
              <w:t>)) AND ((</w:t>
            </w:r>
            <w:r w:rsidR="00107EC1" w:rsidRPr="00B4140F">
              <w:rPr>
                <w:sz w:val="18"/>
                <w:szCs w:val="18"/>
              </w:rPr>
              <w:t>Guideline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B4140F">
              <w:rPr>
                <w:sz w:val="18"/>
                <w:szCs w:val="18"/>
              </w:rPr>
              <w:t>Expert opinion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B4140F">
              <w:rPr>
                <w:sz w:val="18"/>
                <w:szCs w:val="18"/>
              </w:rPr>
              <w:t>Recommendation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B4140F">
              <w:rPr>
                <w:sz w:val="18"/>
                <w:szCs w:val="18"/>
              </w:rPr>
              <w:t>Consensus</w:t>
            </w:r>
            <w:r w:rsidR="00107EC1">
              <w:rPr>
                <w:sz w:val="18"/>
                <w:szCs w:val="18"/>
              </w:rPr>
              <w:t>) OR (</w:t>
            </w:r>
            <w:r w:rsidR="00107EC1" w:rsidRPr="00B4140F">
              <w:rPr>
                <w:sz w:val="18"/>
                <w:szCs w:val="18"/>
              </w:rPr>
              <w:t>Opinion</w:t>
            </w:r>
            <w:r w:rsidR="00107EC1">
              <w:rPr>
                <w:sz w:val="18"/>
                <w:szCs w:val="18"/>
              </w:rPr>
              <w:t>)</w:t>
            </w:r>
            <w:r w:rsidR="00B549CA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14:paraId="10E711A2" w14:textId="4C7F22A9" w:rsidR="00496231" w:rsidRDefault="00107EC1" w:rsidP="00BA483F">
            <w:r>
              <w:t>30</w:t>
            </w:r>
          </w:p>
        </w:tc>
      </w:tr>
      <w:tr w:rsidR="00496231" w14:paraId="5AE331DB" w14:textId="77777777" w:rsidTr="00BA483F">
        <w:tc>
          <w:tcPr>
            <w:tcW w:w="1615" w:type="dxa"/>
          </w:tcPr>
          <w:p w14:paraId="0178095D" w14:textId="77777777" w:rsidR="00496231" w:rsidRDefault="00496231" w:rsidP="00BA483F">
            <w:r>
              <w:t>Embase</w:t>
            </w:r>
          </w:p>
        </w:tc>
        <w:tc>
          <w:tcPr>
            <w:tcW w:w="9270" w:type="dxa"/>
          </w:tcPr>
          <w:p w14:paraId="4764546D" w14:textId="77777777" w:rsidR="00496231" w:rsidRDefault="00107EC1" w:rsidP="00BA4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‘Omicron’ OR ‘</w:t>
            </w:r>
            <w:r w:rsidRPr="001976C9">
              <w:rPr>
                <w:sz w:val="18"/>
                <w:szCs w:val="18"/>
              </w:rPr>
              <w:t>XBB.1.5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Q.1.1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Q.1.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A.5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CH1.1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XBB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.1.617.2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A.4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.1.1.529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A.2</w:t>
            </w:r>
            <w:r>
              <w:rPr>
                <w:sz w:val="18"/>
                <w:szCs w:val="18"/>
              </w:rPr>
              <w:t xml:space="preserve">’ OR </w:t>
            </w:r>
            <w:r w:rsidRPr="001976C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‘</w:t>
            </w:r>
            <w:r w:rsidRPr="001976C9">
              <w:rPr>
                <w:sz w:val="18"/>
                <w:szCs w:val="18"/>
              </w:rPr>
              <w:t>BA.2.12.1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A.2.75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N.1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XBB.1.9.1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A.4.6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A.5.2.6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F.7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F.11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XBB.1.5.1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XBB.1.5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A.2.75.2</w:t>
            </w:r>
            <w:r>
              <w:rPr>
                <w:sz w:val="18"/>
                <w:szCs w:val="18"/>
              </w:rPr>
              <w:t>’ OR ‘</w:t>
            </w:r>
            <w:r w:rsidRPr="001976C9">
              <w:rPr>
                <w:sz w:val="18"/>
                <w:szCs w:val="18"/>
              </w:rPr>
              <w:t>BN1</w:t>
            </w:r>
            <w:r>
              <w:rPr>
                <w:sz w:val="18"/>
                <w:szCs w:val="18"/>
              </w:rPr>
              <w:t>’) AND (‘</w:t>
            </w:r>
            <w:r w:rsidRPr="00B4140F">
              <w:rPr>
                <w:sz w:val="18"/>
                <w:szCs w:val="18"/>
              </w:rPr>
              <w:t>Guideline</w:t>
            </w:r>
            <w:r>
              <w:rPr>
                <w:sz w:val="18"/>
                <w:szCs w:val="18"/>
              </w:rPr>
              <w:t xml:space="preserve">’ </w:t>
            </w:r>
            <w:r w:rsidR="001705D2">
              <w:rPr>
                <w:sz w:val="18"/>
                <w:szCs w:val="18"/>
              </w:rPr>
              <w:t xml:space="preserve">OR ‘Practice guideline/de’ </w:t>
            </w:r>
            <w:r>
              <w:rPr>
                <w:sz w:val="18"/>
                <w:szCs w:val="18"/>
              </w:rPr>
              <w:t>OR ‘</w:t>
            </w:r>
            <w:r w:rsidRPr="00B4140F">
              <w:rPr>
                <w:sz w:val="18"/>
                <w:szCs w:val="18"/>
              </w:rPr>
              <w:t>Expert opinion</w:t>
            </w:r>
            <w:r>
              <w:rPr>
                <w:sz w:val="18"/>
                <w:szCs w:val="18"/>
              </w:rPr>
              <w:t>’ OR ‘</w:t>
            </w:r>
            <w:r w:rsidRPr="00B4140F">
              <w:rPr>
                <w:sz w:val="18"/>
                <w:szCs w:val="18"/>
              </w:rPr>
              <w:t>Recommendation</w:t>
            </w:r>
            <w:r>
              <w:rPr>
                <w:sz w:val="18"/>
                <w:szCs w:val="18"/>
              </w:rPr>
              <w:t>’ OR ‘</w:t>
            </w:r>
            <w:r w:rsidRPr="00B4140F">
              <w:rPr>
                <w:sz w:val="18"/>
                <w:szCs w:val="18"/>
              </w:rPr>
              <w:t>Consensus</w:t>
            </w:r>
            <w:r>
              <w:rPr>
                <w:sz w:val="18"/>
                <w:szCs w:val="18"/>
              </w:rPr>
              <w:t>’ OR ‘</w:t>
            </w:r>
            <w:r w:rsidRPr="00B4140F">
              <w:rPr>
                <w:sz w:val="18"/>
                <w:szCs w:val="18"/>
              </w:rPr>
              <w:t>Opinion</w:t>
            </w:r>
            <w:r>
              <w:rPr>
                <w:sz w:val="18"/>
                <w:szCs w:val="18"/>
              </w:rPr>
              <w:t>’)</w:t>
            </w:r>
          </w:p>
          <w:p w14:paraId="750BE184" w14:textId="7FC51930" w:rsidR="00B66AF5" w:rsidRPr="005F041E" w:rsidRDefault="00B66AF5" w:rsidP="00BA483F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63D76FA6" w14:textId="6B14B047" w:rsidR="00496231" w:rsidRDefault="00DD0805" w:rsidP="00BA483F">
            <w:r>
              <w:t>37</w:t>
            </w:r>
          </w:p>
        </w:tc>
      </w:tr>
      <w:tr w:rsidR="003600AF" w14:paraId="6071E8AD" w14:textId="77777777" w:rsidTr="00BA483F">
        <w:trPr>
          <w:trHeight w:val="626"/>
        </w:trPr>
        <w:tc>
          <w:tcPr>
            <w:tcW w:w="10885" w:type="dxa"/>
            <w:gridSpan w:val="2"/>
            <w:tcBorders>
              <w:right w:val="nil"/>
            </w:tcBorders>
          </w:tcPr>
          <w:p w14:paraId="22111A70" w14:textId="0A89C979" w:rsidR="003600AF" w:rsidRDefault="003600AF" w:rsidP="00BA483F">
            <w:pPr>
              <w:ind w:left="5040"/>
            </w:pPr>
            <w:r>
              <w:t xml:space="preserve">Total: </w:t>
            </w:r>
            <w:r w:rsidR="00DD0805">
              <w:t>225</w:t>
            </w:r>
          </w:p>
          <w:p w14:paraId="58FC96BE" w14:textId="5F20AD11" w:rsidR="003600AF" w:rsidRDefault="003600AF" w:rsidP="00BA483F">
            <w:pPr>
              <w:ind w:left="5040"/>
            </w:pPr>
            <w:r>
              <w:t xml:space="preserve">Total – all duplicates: </w:t>
            </w:r>
            <w:r w:rsidR="00044D40">
              <w:t>135</w:t>
            </w:r>
          </w:p>
        </w:tc>
        <w:tc>
          <w:tcPr>
            <w:tcW w:w="2160" w:type="dxa"/>
            <w:tcBorders>
              <w:left w:val="nil"/>
            </w:tcBorders>
          </w:tcPr>
          <w:p w14:paraId="6D2FDE59" w14:textId="7EF12D59" w:rsidR="003600AF" w:rsidRDefault="003600AF" w:rsidP="00BA483F"/>
        </w:tc>
      </w:tr>
      <w:tr w:rsidR="00496231" w14:paraId="3BA29E82" w14:textId="77777777" w:rsidTr="00BA483F">
        <w:tc>
          <w:tcPr>
            <w:tcW w:w="13045" w:type="dxa"/>
            <w:gridSpan w:val="3"/>
          </w:tcPr>
          <w:p w14:paraId="65DBC85E" w14:textId="7C77B2DB" w:rsidR="00496231" w:rsidRDefault="00496231" w:rsidP="00BA483F">
            <w:pPr>
              <w:jc w:val="center"/>
            </w:pPr>
            <w:r>
              <w:t xml:space="preserve">Date of search: </w:t>
            </w:r>
            <w:r w:rsidR="00A378EC">
              <w:t>March</w:t>
            </w:r>
            <w:r>
              <w:t xml:space="preserve"> </w:t>
            </w:r>
            <w:r w:rsidR="00044D40">
              <w:t>31</w:t>
            </w:r>
            <w:r>
              <w:t>, 202</w:t>
            </w:r>
            <w:r w:rsidR="00A378EC">
              <w:t>3</w:t>
            </w:r>
          </w:p>
        </w:tc>
      </w:tr>
    </w:tbl>
    <w:tbl>
      <w:tblPr>
        <w:tblStyle w:val="TableGridLight"/>
        <w:tblpPr w:leftFromText="180" w:rightFromText="180" w:vertAnchor="text" w:horzAnchor="margin" w:tblpXSpec="center" w:tblpY="224"/>
        <w:tblW w:w="0" w:type="auto"/>
        <w:tblLook w:val="04A0" w:firstRow="1" w:lastRow="0" w:firstColumn="1" w:lastColumn="0" w:noHBand="0" w:noVBand="1"/>
      </w:tblPr>
      <w:tblGrid>
        <w:gridCol w:w="904"/>
        <w:gridCol w:w="1223"/>
        <w:gridCol w:w="1201"/>
        <w:gridCol w:w="1077"/>
        <w:gridCol w:w="1808"/>
      </w:tblGrid>
      <w:tr w:rsidR="001F17E9" w:rsidRPr="005A142B" w14:paraId="4C1D1E5D" w14:textId="4951748B" w:rsidTr="00203F18">
        <w:tc>
          <w:tcPr>
            <w:tcW w:w="4405" w:type="dxa"/>
            <w:gridSpan w:val="4"/>
            <w:shd w:val="clear" w:color="auto" w:fill="D9E2F3" w:themeFill="accent1" w:themeFillTint="33"/>
          </w:tcPr>
          <w:p w14:paraId="72FF6D9D" w14:textId="2CC309A9" w:rsidR="001F17E9" w:rsidRPr="005A142B" w:rsidRDefault="001F17E9" w:rsidP="005A142B">
            <w:r w:rsidRPr="005A142B">
              <w:t>Recent Covid variants of concern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54F0D03C" w14:textId="4BC34F5A" w:rsidR="001F17E9" w:rsidRPr="005A142B" w:rsidRDefault="00BA483F" w:rsidP="005A142B">
            <w:r w:rsidRPr="005A142B">
              <w:t>Keywords</w:t>
            </w:r>
          </w:p>
        </w:tc>
      </w:tr>
      <w:tr w:rsidR="00B4140F" w:rsidRPr="005A142B" w14:paraId="2C538028" w14:textId="35718289" w:rsidTr="005A142B">
        <w:tc>
          <w:tcPr>
            <w:tcW w:w="904" w:type="dxa"/>
          </w:tcPr>
          <w:p w14:paraId="13284E3F" w14:textId="77777777" w:rsidR="00B4140F" w:rsidRPr="005A142B" w:rsidRDefault="00B4140F" w:rsidP="005A142B">
            <w:r w:rsidRPr="005A142B">
              <w:t>XBB.1.5</w:t>
            </w:r>
          </w:p>
        </w:tc>
        <w:tc>
          <w:tcPr>
            <w:tcW w:w="1223" w:type="dxa"/>
          </w:tcPr>
          <w:p w14:paraId="0C4E8382" w14:textId="77777777" w:rsidR="00B4140F" w:rsidRPr="005A142B" w:rsidRDefault="00B4140F" w:rsidP="005A142B">
            <w:r w:rsidRPr="005A142B">
              <w:t>Omicron</w:t>
            </w:r>
          </w:p>
        </w:tc>
        <w:tc>
          <w:tcPr>
            <w:tcW w:w="1201" w:type="dxa"/>
          </w:tcPr>
          <w:p w14:paraId="3B17C3AE" w14:textId="77777777" w:rsidR="00B4140F" w:rsidRPr="005A142B" w:rsidRDefault="00B4140F" w:rsidP="005A142B">
            <w:r w:rsidRPr="005A142B">
              <w:t>BN.1</w:t>
            </w:r>
          </w:p>
        </w:tc>
        <w:tc>
          <w:tcPr>
            <w:tcW w:w="1077" w:type="dxa"/>
          </w:tcPr>
          <w:p w14:paraId="19BABF8F" w14:textId="77777777" w:rsidR="00B4140F" w:rsidRPr="005A142B" w:rsidRDefault="00B4140F" w:rsidP="005A142B">
            <w:r w:rsidRPr="005A142B">
              <w:t>XBB.1.5.1</w:t>
            </w:r>
          </w:p>
        </w:tc>
        <w:tc>
          <w:tcPr>
            <w:tcW w:w="1800" w:type="dxa"/>
          </w:tcPr>
          <w:p w14:paraId="5EA99B75" w14:textId="66F545DE" w:rsidR="00B4140F" w:rsidRPr="005A142B" w:rsidRDefault="00B4140F" w:rsidP="005A142B">
            <w:r w:rsidRPr="005A142B">
              <w:t>Guideline</w:t>
            </w:r>
          </w:p>
        </w:tc>
      </w:tr>
      <w:tr w:rsidR="00B4140F" w:rsidRPr="005A142B" w14:paraId="1C9B7DE8" w14:textId="2BBDC19B" w:rsidTr="005A142B">
        <w:tc>
          <w:tcPr>
            <w:tcW w:w="904" w:type="dxa"/>
          </w:tcPr>
          <w:p w14:paraId="2CD16BB1" w14:textId="77777777" w:rsidR="00B4140F" w:rsidRPr="005A142B" w:rsidRDefault="00B4140F" w:rsidP="005A142B">
            <w:r w:rsidRPr="005A142B">
              <w:t>BQ.1.1</w:t>
            </w:r>
          </w:p>
        </w:tc>
        <w:tc>
          <w:tcPr>
            <w:tcW w:w="1223" w:type="dxa"/>
          </w:tcPr>
          <w:p w14:paraId="791D1E2B" w14:textId="77777777" w:rsidR="00B4140F" w:rsidRPr="005A142B" w:rsidRDefault="00B4140F" w:rsidP="005A142B">
            <w:r w:rsidRPr="005A142B">
              <w:t>B.1.617.2</w:t>
            </w:r>
          </w:p>
        </w:tc>
        <w:tc>
          <w:tcPr>
            <w:tcW w:w="1201" w:type="dxa"/>
          </w:tcPr>
          <w:p w14:paraId="6D1B52A7" w14:textId="77777777" w:rsidR="00B4140F" w:rsidRPr="005A142B" w:rsidRDefault="00B4140F" w:rsidP="005A142B">
            <w:r w:rsidRPr="005A142B">
              <w:t>BA.4</w:t>
            </w:r>
          </w:p>
        </w:tc>
        <w:tc>
          <w:tcPr>
            <w:tcW w:w="1077" w:type="dxa"/>
          </w:tcPr>
          <w:p w14:paraId="4C3EB466" w14:textId="77777777" w:rsidR="00B4140F" w:rsidRPr="005A142B" w:rsidRDefault="00B4140F" w:rsidP="005A142B">
            <w:r w:rsidRPr="005A142B">
              <w:t>XBB.1.9.1</w:t>
            </w:r>
          </w:p>
        </w:tc>
        <w:tc>
          <w:tcPr>
            <w:tcW w:w="1800" w:type="dxa"/>
          </w:tcPr>
          <w:p w14:paraId="29B91294" w14:textId="5DCD3A00" w:rsidR="00B4140F" w:rsidRPr="005A142B" w:rsidRDefault="00B4140F" w:rsidP="005A142B">
            <w:r w:rsidRPr="005A142B">
              <w:t>Expert opinion</w:t>
            </w:r>
          </w:p>
        </w:tc>
      </w:tr>
      <w:tr w:rsidR="00B4140F" w:rsidRPr="005A142B" w14:paraId="33DC3213" w14:textId="3C0A853E" w:rsidTr="005A142B">
        <w:tc>
          <w:tcPr>
            <w:tcW w:w="904" w:type="dxa"/>
          </w:tcPr>
          <w:p w14:paraId="0B61E4CC" w14:textId="77777777" w:rsidR="00B4140F" w:rsidRPr="005A142B" w:rsidRDefault="00B4140F" w:rsidP="005A142B">
            <w:r w:rsidRPr="005A142B">
              <w:t>BQ.1.</w:t>
            </w:r>
          </w:p>
        </w:tc>
        <w:tc>
          <w:tcPr>
            <w:tcW w:w="1223" w:type="dxa"/>
          </w:tcPr>
          <w:p w14:paraId="45932DBE" w14:textId="77777777" w:rsidR="00B4140F" w:rsidRPr="005A142B" w:rsidRDefault="00B4140F" w:rsidP="005A142B">
            <w:r w:rsidRPr="005A142B">
              <w:t>B.1.1.529</w:t>
            </w:r>
          </w:p>
        </w:tc>
        <w:tc>
          <w:tcPr>
            <w:tcW w:w="1201" w:type="dxa"/>
          </w:tcPr>
          <w:p w14:paraId="3A4E9E60" w14:textId="77777777" w:rsidR="00B4140F" w:rsidRPr="005A142B" w:rsidRDefault="00B4140F" w:rsidP="005A142B">
            <w:r w:rsidRPr="005A142B">
              <w:t>BA.4.6</w:t>
            </w:r>
          </w:p>
        </w:tc>
        <w:tc>
          <w:tcPr>
            <w:tcW w:w="1077" w:type="dxa"/>
          </w:tcPr>
          <w:p w14:paraId="751EA63C" w14:textId="5A945B3F" w:rsidR="00B4140F" w:rsidRPr="005A142B" w:rsidRDefault="00B4140F" w:rsidP="005A142B">
            <w:r w:rsidRPr="005A142B">
              <w:t>XBB.1.5</w:t>
            </w:r>
          </w:p>
        </w:tc>
        <w:tc>
          <w:tcPr>
            <w:tcW w:w="1800" w:type="dxa"/>
          </w:tcPr>
          <w:p w14:paraId="7AA66E51" w14:textId="13E9A2DD" w:rsidR="00B4140F" w:rsidRPr="005A142B" w:rsidRDefault="00B4140F" w:rsidP="005A142B">
            <w:r w:rsidRPr="005A142B">
              <w:t>Recommendation</w:t>
            </w:r>
          </w:p>
        </w:tc>
      </w:tr>
      <w:tr w:rsidR="00B4140F" w:rsidRPr="005A142B" w14:paraId="247101B6" w14:textId="5DE30E9D" w:rsidTr="005A142B">
        <w:tc>
          <w:tcPr>
            <w:tcW w:w="904" w:type="dxa"/>
          </w:tcPr>
          <w:p w14:paraId="5ABFFA93" w14:textId="77777777" w:rsidR="00B4140F" w:rsidRPr="005A142B" w:rsidRDefault="00B4140F" w:rsidP="005A142B">
            <w:r w:rsidRPr="005A142B">
              <w:t>BA.5</w:t>
            </w:r>
          </w:p>
        </w:tc>
        <w:tc>
          <w:tcPr>
            <w:tcW w:w="1223" w:type="dxa"/>
          </w:tcPr>
          <w:p w14:paraId="11FCBB56" w14:textId="77777777" w:rsidR="00B4140F" w:rsidRPr="005A142B" w:rsidRDefault="00B4140F" w:rsidP="005A142B">
            <w:r w:rsidRPr="005A142B">
              <w:t>BA.2</w:t>
            </w:r>
          </w:p>
        </w:tc>
        <w:tc>
          <w:tcPr>
            <w:tcW w:w="1201" w:type="dxa"/>
          </w:tcPr>
          <w:p w14:paraId="27AB953B" w14:textId="77777777" w:rsidR="00B4140F" w:rsidRPr="005A142B" w:rsidRDefault="00B4140F" w:rsidP="005A142B">
            <w:r w:rsidRPr="005A142B">
              <w:t>BA.5.2.6</w:t>
            </w:r>
          </w:p>
        </w:tc>
        <w:tc>
          <w:tcPr>
            <w:tcW w:w="1077" w:type="dxa"/>
          </w:tcPr>
          <w:p w14:paraId="7C88BABE" w14:textId="5F08D3F6" w:rsidR="00B4140F" w:rsidRPr="005A142B" w:rsidRDefault="00B4140F" w:rsidP="005A142B">
            <w:r w:rsidRPr="005A142B">
              <w:t>BA.2.75.2</w:t>
            </w:r>
          </w:p>
        </w:tc>
        <w:tc>
          <w:tcPr>
            <w:tcW w:w="1800" w:type="dxa"/>
          </w:tcPr>
          <w:p w14:paraId="6AB47A2B" w14:textId="6FCDFD34" w:rsidR="00B4140F" w:rsidRPr="005A142B" w:rsidRDefault="00B4140F" w:rsidP="005A142B">
            <w:r w:rsidRPr="005A142B">
              <w:t>Consensus</w:t>
            </w:r>
          </w:p>
        </w:tc>
      </w:tr>
      <w:tr w:rsidR="00B4140F" w:rsidRPr="005A142B" w14:paraId="11D2ED4C" w14:textId="28BFBB5C" w:rsidTr="005A142B">
        <w:tc>
          <w:tcPr>
            <w:tcW w:w="904" w:type="dxa"/>
          </w:tcPr>
          <w:p w14:paraId="3537A74D" w14:textId="77777777" w:rsidR="00B4140F" w:rsidRPr="005A142B" w:rsidRDefault="00B4140F" w:rsidP="005A142B">
            <w:r w:rsidRPr="005A142B">
              <w:t>CH1.1</w:t>
            </w:r>
          </w:p>
        </w:tc>
        <w:tc>
          <w:tcPr>
            <w:tcW w:w="1223" w:type="dxa"/>
          </w:tcPr>
          <w:p w14:paraId="3319F9FC" w14:textId="77777777" w:rsidR="00B4140F" w:rsidRPr="005A142B" w:rsidRDefault="00B4140F" w:rsidP="005A142B">
            <w:r w:rsidRPr="005A142B">
              <w:t>BA.2.12.1</w:t>
            </w:r>
          </w:p>
        </w:tc>
        <w:tc>
          <w:tcPr>
            <w:tcW w:w="1201" w:type="dxa"/>
          </w:tcPr>
          <w:p w14:paraId="0697F731" w14:textId="77777777" w:rsidR="00B4140F" w:rsidRPr="005A142B" w:rsidRDefault="00B4140F" w:rsidP="005A142B">
            <w:r w:rsidRPr="005A142B">
              <w:t>BF.7</w:t>
            </w:r>
          </w:p>
        </w:tc>
        <w:tc>
          <w:tcPr>
            <w:tcW w:w="1077" w:type="dxa"/>
          </w:tcPr>
          <w:p w14:paraId="0EF2C096" w14:textId="151A2D10" w:rsidR="00B4140F" w:rsidRPr="005A142B" w:rsidRDefault="00B4140F" w:rsidP="005A142B">
            <w:r w:rsidRPr="005A142B">
              <w:t>BN1</w:t>
            </w:r>
          </w:p>
        </w:tc>
        <w:tc>
          <w:tcPr>
            <w:tcW w:w="1800" w:type="dxa"/>
          </w:tcPr>
          <w:p w14:paraId="5E8375F0" w14:textId="4EB53F0F" w:rsidR="00B4140F" w:rsidRPr="005A142B" w:rsidRDefault="00B4140F" w:rsidP="005A142B">
            <w:r w:rsidRPr="005A142B">
              <w:t>Opinion</w:t>
            </w:r>
          </w:p>
        </w:tc>
      </w:tr>
      <w:tr w:rsidR="00B4140F" w:rsidRPr="005A142B" w14:paraId="38E30413" w14:textId="745056E5" w:rsidTr="005A142B">
        <w:tc>
          <w:tcPr>
            <w:tcW w:w="904" w:type="dxa"/>
          </w:tcPr>
          <w:p w14:paraId="11AFC394" w14:textId="77777777" w:rsidR="00B4140F" w:rsidRPr="005A142B" w:rsidRDefault="00B4140F" w:rsidP="005A142B">
            <w:r w:rsidRPr="005A142B">
              <w:t>XBB</w:t>
            </w:r>
          </w:p>
        </w:tc>
        <w:tc>
          <w:tcPr>
            <w:tcW w:w="1223" w:type="dxa"/>
          </w:tcPr>
          <w:p w14:paraId="1EEECF9F" w14:textId="77777777" w:rsidR="00B4140F" w:rsidRPr="005A142B" w:rsidRDefault="00B4140F" w:rsidP="005A142B">
            <w:r w:rsidRPr="005A142B">
              <w:t>BA.2.75</w:t>
            </w:r>
          </w:p>
        </w:tc>
        <w:tc>
          <w:tcPr>
            <w:tcW w:w="1201" w:type="dxa"/>
          </w:tcPr>
          <w:p w14:paraId="4A9FCBD8" w14:textId="77777777" w:rsidR="00B4140F" w:rsidRPr="005A142B" w:rsidRDefault="00B4140F" w:rsidP="005A142B">
            <w:r w:rsidRPr="005A142B">
              <w:t>BF.11</w:t>
            </w:r>
          </w:p>
        </w:tc>
        <w:tc>
          <w:tcPr>
            <w:tcW w:w="1077" w:type="dxa"/>
          </w:tcPr>
          <w:p w14:paraId="6F5C0970" w14:textId="77777777" w:rsidR="00B4140F" w:rsidRPr="005A142B" w:rsidRDefault="00B4140F" w:rsidP="005A142B"/>
        </w:tc>
        <w:tc>
          <w:tcPr>
            <w:tcW w:w="1800" w:type="dxa"/>
          </w:tcPr>
          <w:p w14:paraId="49227FCF" w14:textId="77777777" w:rsidR="00B4140F" w:rsidRPr="005A142B" w:rsidRDefault="00B4140F" w:rsidP="005A142B"/>
        </w:tc>
      </w:tr>
    </w:tbl>
    <w:p w14:paraId="7ABDC68E" w14:textId="77777777" w:rsidR="00A63523" w:rsidRDefault="00A63523" w:rsidP="005F041E"/>
    <w:p w14:paraId="3F0A12B7" w14:textId="77777777" w:rsidR="00A63523" w:rsidRDefault="00A63523" w:rsidP="005F041E"/>
    <w:p w14:paraId="2D2404C1" w14:textId="6BF2FE68" w:rsidR="00006A72" w:rsidRPr="00006A72" w:rsidRDefault="00BA525F" w:rsidP="00A63523">
      <w:r>
        <w:fldChar w:fldCharType="begin"/>
      </w:r>
      <w:r>
        <w:instrText xml:space="preserve"> ADDIN EN.REFLIST </w:instrText>
      </w:r>
      <w:r>
        <w:fldChar w:fldCharType="end"/>
      </w:r>
    </w:p>
    <w:sectPr w:rsidR="00006A72" w:rsidRPr="00006A72" w:rsidSect="00ED38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64472"/>
    <w:multiLevelType w:val="hybridMultilevel"/>
    <w:tmpl w:val="E618B294"/>
    <w:lvl w:ilvl="0" w:tplc="6C78C5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wserau92tx0e5a55pe2ecr5sd9w99xdre&quot;&gt;avf&lt;record-ids&gt;&lt;item&gt;58&lt;/item&gt;&lt;/record-ids&gt;&lt;/item&gt;&lt;/Libraries&gt;"/>
  </w:docVars>
  <w:rsids>
    <w:rsidRoot w:val="00ED3839"/>
    <w:rsid w:val="00006A72"/>
    <w:rsid w:val="00033155"/>
    <w:rsid w:val="00044D40"/>
    <w:rsid w:val="000558B4"/>
    <w:rsid w:val="00071A23"/>
    <w:rsid w:val="000A6484"/>
    <w:rsid w:val="000D4C59"/>
    <w:rsid w:val="00107EC1"/>
    <w:rsid w:val="0013210F"/>
    <w:rsid w:val="001705D2"/>
    <w:rsid w:val="001976C9"/>
    <w:rsid w:val="001C51F4"/>
    <w:rsid w:val="001F17E9"/>
    <w:rsid w:val="00203F18"/>
    <w:rsid w:val="00216B7C"/>
    <w:rsid w:val="0023182D"/>
    <w:rsid w:val="0030028A"/>
    <w:rsid w:val="0031286F"/>
    <w:rsid w:val="00330755"/>
    <w:rsid w:val="003600AF"/>
    <w:rsid w:val="00383714"/>
    <w:rsid w:val="003863D3"/>
    <w:rsid w:val="003F33CD"/>
    <w:rsid w:val="004323AE"/>
    <w:rsid w:val="0048495D"/>
    <w:rsid w:val="00496231"/>
    <w:rsid w:val="004A6A9B"/>
    <w:rsid w:val="004A6E0F"/>
    <w:rsid w:val="004F0AD1"/>
    <w:rsid w:val="005A142B"/>
    <w:rsid w:val="005B1400"/>
    <w:rsid w:val="005F041E"/>
    <w:rsid w:val="005F51BE"/>
    <w:rsid w:val="006B0C50"/>
    <w:rsid w:val="006B2B23"/>
    <w:rsid w:val="006B5016"/>
    <w:rsid w:val="00774D85"/>
    <w:rsid w:val="00776AD2"/>
    <w:rsid w:val="00781FCA"/>
    <w:rsid w:val="0079490E"/>
    <w:rsid w:val="0079794E"/>
    <w:rsid w:val="007C43A2"/>
    <w:rsid w:val="007F0E71"/>
    <w:rsid w:val="0080346F"/>
    <w:rsid w:val="0081449D"/>
    <w:rsid w:val="008B621A"/>
    <w:rsid w:val="008C51DB"/>
    <w:rsid w:val="009034C7"/>
    <w:rsid w:val="00906B9A"/>
    <w:rsid w:val="009219FE"/>
    <w:rsid w:val="00955E3E"/>
    <w:rsid w:val="009A769F"/>
    <w:rsid w:val="00A1135A"/>
    <w:rsid w:val="00A378EC"/>
    <w:rsid w:val="00A63523"/>
    <w:rsid w:val="00AD1297"/>
    <w:rsid w:val="00AD3A94"/>
    <w:rsid w:val="00AD3E63"/>
    <w:rsid w:val="00B21DAF"/>
    <w:rsid w:val="00B4140F"/>
    <w:rsid w:val="00B47452"/>
    <w:rsid w:val="00B549CA"/>
    <w:rsid w:val="00B56FA5"/>
    <w:rsid w:val="00B66AF5"/>
    <w:rsid w:val="00BA483F"/>
    <w:rsid w:val="00BA525F"/>
    <w:rsid w:val="00C2256A"/>
    <w:rsid w:val="00C3580E"/>
    <w:rsid w:val="00C44197"/>
    <w:rsid w:val="00C54B12"/>
    <w:rsid w:val="00C74E11"/>
    <w:rsid w:val="00D05E71"/>
    <w:rsid w:val="00D13313"/>
    <w:rsid w:val="00D40191"/>
    <w:rsid w:val="00D54777"/>
    <w:rsid w:val="00D90414"/>
    <w:rsid w:val="00DD0805"/>
    <w:rsid w:val="00E17949"/>
    <w:rsid w:val="00E32215"/>
    <w:rsid w:val="00E77E36"/>
    <w:rsid w:val="00ED3839"/>
    <w:rsid w:val="00EE4207"/>
    <w:rsid w:val="00F11FE6"/>
    <w:rsid w:val="00F26F61"/>
    <w:rsid w:val="00F47683"/>
    <w:rsid w:val="00F829B8"/>
    <w:rsid w:val="00FA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ECA9"/>
  <w15:chartTrackingRefBased/>
  <w15:docId w15:val="{1AB06117-2004-4855-8BB2-C5C506F2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12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133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63523"/>
    <w:pPr>
      <w:framePr w:hSpace="180" w:wrap="around" w:vAnchor="page" w:hAnchor="margin" w:y="498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5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3523"/>
    <w:pPr>
      <w:framePr w:hSpace="180" w:wrap="around" w:vAnchor="page" w:hAnchor="margin" w:y="498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352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1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E0B69-1679-432E-997D-F2FD6F147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1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</dc:creator>
  <cp:keywords/>
  <dc:description/>
  <cp:lastModifiedBy>Homa</cp:lastModifiedBy>
  <cp:revision>30</cp:revision>
  <dcterms:created xsi:type="dcterms:W3CDTF">2022-02-04T08:19:00Z</dcterms:created>
  <dcterms:modified xsi:type="dcterms:W3CDTF">2023-06-17T23:29:00Z</dcterms:modified>
</cp:coreProperties>
</file>